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F2EB7" w14:textId="202EBDEE" w:rsidR="007F2B22" w:rsidRDefault="00C44F3B">
      <w:pPr>
        <w:adjustRightInd w:val="0"/>
        <w:snapToGrid w:val="0"/>
        <w:spacing w:line="360" w:lineRule="auto"/>
        <w:jc w:val="left"/>
        <w:rPr>
          <w:rFonts w:ascii="Times New Roman Regular" w:eastAsia="宋体" w:hAnsi="Times New Roman Regular" w:cs="Times New Roman Regular"/>
          <w:b/>
          <w:bCs/>
        </w:rPr>
      </w:pPr>
      <w:r>
        <w:rPr>
          <w:rFonts w:ascii="Times New Roman Regular" w:eastAsia="宋体" w:hAnsi="Times New Roman Regular" w:cs="Times New Roman Regular"/>
          <w:b/>
          <w:bCs/>
        </w:rPr>
        <w:t>TABLE S</w:t>
      </w:r>
      <w:r w:rsidR="004770C4">
        <w:rPr>
          <w:rFonts w:ascii="Times New Roman Regular" w:eastAsia="宋体" w:hAnsi="Times New Roman Regular" w:cs="Times New Roman Regular"/>
          <w:b/>
          <w:bCs/>
        </w:rPr>
        <w:t>4</w:t>
      </w:r>
      <w:r>
        <w:rPr>
          <w:rFonts w:ascii="Times New Roman Regular" w:eastAsia="宋体" w:hAnsi="Times New Roman Regular" w:cs="Times New Roman Regular"/>
          <w:b/>
          <w:bCs/>
        </w:rPr>
        <w:t xml:space="preserve">. Synteny analysis of </w:t>
      </w:r>
      <w:r>
        <w:rPr>
          <w:rFonts w:ascii="Times New Roman Regular" w:eastAsia="宋体" w:hAnsi="Times New Roman Regular" w:cs="Times New Roman Regular"/>
          <w:b/>
          <w:bCs/>
          <w:i/>
          <w:iCs/>
        </w:rPr>
        <w:t>CPP</w:t>
      </w:r>
      <w:r>
        <w:rPr>
          <w:rFonts w:ascii="Times New Roman Regular" w:eastAsia="宋体" w:hAnsi="Times New Roman Regular" w:cs="Times New Roman Regular"/>
          <w:b/>
          <w:bCs/>
        </w:rPr>
        <w:t xml:space="preserve"> genes in </w:t>
      </w:r>
      <w:r>
        <w:rPr>
          <w:rFonts w:ascii="Times New Roman Regular" w:eastAsia="宋体" w:hAnsi="Times New Roman Regular" w:cs="Times New Roman Regular"/>
          <w:b/>
          <w:bCs/>
          <w:i/>
          <w:iCs/>
        </w:rPr>
        <w:t>A. thaliana</w:t>
      </w:r>
      <w:r>
        <w:rPr>
          <w:rFonts w:ascii="Times New Roman Regular" w:eastAsia="宋体" w:hAnsi="Times New Roman Regular" w:cs="Times New Roman Regular"/>
          <w:b/>
          <w:bCs/>
        </w:rPr>
        <w:t xml:space="preserve">, </w:t>
      </w:r>
      <w:r>
        <w:rPr>
          <w:rFonts w:ascii="Times New Roman Regular" w:eastAsia="宋体" w:hAnsi="Times New Roman Regular" w:cs="Times New Roman Regular"/>
          <w:b/>
          <w:bCs/>
          <w:i/>
          <w:iCs/>
        </w:rPr>
        <w:t>B. rapa</w:t>
      </w:r>
      <w:r>
        <w:rPr>
          <w:rFonts w:ascii="Times New Roman Regular" w:eastAsia="宋体" w:hAnsi="Times New Roman Regular" w:cs="Times New Roman Regular"/>
          <w:b/>
          <w:bCs/>
        </w:rPr>
        <w:t>,</w:t>
      </w:r>
      <w:r>
        <w:rPr>
          <w:rFonts w:ascii="Times New Roman Regular" w:eastAsia="宋体" w:hAnsi="Times New Roman Regular" w:cs="Times New Roman Regular"/>
          <w:b/>
          <w:bCs/>
          <w:i/>
          <w:iCs/>
        </w:rPr>
        <w:t xml:space="preserve"> B. oleracea</w:t>
      </w:r>
      <w:r>
        <w:rPr>
          <w:rFonts w:ascii="Times New Roman Regular" w:eastAsia="宋体" w:hAnsi="Times New Roman Regular" w:cs="Times New Roman Regular"/>
          <w:b/>
          <w:bCs/>
        </w:rPr>
        <w:t xml:space="preserve"> and </w:t>
      </w:r>
      <w:r>
        <w:rPr>
          <w:rFonts w:ascii="Times New Roman Regular" w:eastAsia="宋体" w:hAnsi="Times New Roman Regular" w:cs="Times New Roman Regular"/>
          <w:b/>
          <w:bCs/>
          <w:i/>
          <w:iCs/>
        </w:rPr>
        <w:t>B. napus</w:t>
      </w:r>
      <w:r>
        <w:rPr>
          <w:rFonts w:ascii="Times New Roman Regular" w:eastAsia="宋体" w:hAnsi="Times New Roman Regular" w:cs="Times New Roman Regular"/>
          <w:b/>
          <w:bCs/>
        </w:rPr>
        <w:t>.</w:t>
      </w:r>
    </w:p>
    <w:tbl>
      <w:tblPr>
        <w:tblW w:w="131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7"/>
        <w:gridCol w:w="1014"/>
        <w:gridCol w:w="905"/>
        <w:gridCol w:w="847"/>
        <w:gridCol w:w="847"/>
        <w:gridCol w:w="870"/>
        <w:gridCol w:w="765"/>
        <w:gridCol w:w="870"/>
        <w:gridCol w:w="1051"/>
        <w:gridCol w:w="1051"/>
        <w:gridCol w:w="1051"/>
        <w:gridCol w:w="1063"/>
        <w:gridCol w:w="1063"/>
        <w:gridCol w:w="1063"/>
      </w:tblGrid>
      <w:tr w:rsidR="007F2B22" w14:paraId="53C4BD35" w14:textId="77777777">
        <w:trPr>
          <w:trHeight w:val="368"/>
        </w:trPr>
        <w:tc>
          <w:tcPr>
            <w:tcW w:w="80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FDE59" w14:textId="77777777" w:rsidR="007F2B22" w:rsidRDefault="00C44F3B">
            <w:pPr>
              <w:widowControl/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 xml:space="preserve">AtCPP </w:t>
            </w:r>
            <w:r>
              <w:rPr>
                <w:rFonts w:ascii="Times New Roman Regular" w:eastAsia="DengXian" w:hAnsi="Times New Roman Regular" w:cs="Times New Roman Regular"/>
                <w:color w:val="000000"/>
                <w:szCs w:val="20"/>
              </w:rPr>
              <w:t>genes</w:t>
            </w:r>
          </w:p>
        </w:tc>
        <w:tc>
          <w:tcPr>
            <w:tcW w:w="98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1DB31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 xml:space="preserve">Triplication block </w:t>
            </w:r>
          </w:p>
        </w:tc>
        <w:tc>
          <w:tcPr>
            <w:tcW w:w="2641" w:type="dxa"/>
            <w:gridSpan w:val="3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2BF24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rCPP</w:t>
            </w: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 xml:space="preserve"> genes in </w:t>
            </w:r>
            <w:r>
              <w:rPr>
                <w:rFonts w:ascii="Times New Roman Regular" w:eastAsia="宋体" w:hAnsi="Times New Roman Regular" w:cs="Times New Roman Regular"/>
                <w:i/>
                <w:iCs/>
              </w:rPr>
              <w:t>B. rapa</w:t>
            </w:r>
          </w:p>
        </w:tc>
        <w:tc>
          <w:tcPr>
            <w:tcW w:w="2604" w:type="dxa"/>
            <w:gridSpan w:val="3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BA7D7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oCPP</w:t>
            </w: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 xml:space="preserve"> genes in </w:t>
            </w:r>
            <w:r>
              <w:rPr>
                <w:rFonts w:ascii="Times New Roman Regular" w:eastAsia="宋体" w:hAnsi="Times New Roman Regular" w:cs="Times New Roman Regular"/>
                <w:i/>
                <w:iCs/>
              </w:rPr>
              <w:t xml:space="preserve">B. </w:t>
            </w:r>
            <w:r>
              <w:rPr>
                <w:rFonts w:ascii="Times New Roman Regular" w:eastAsia="宋体" w:hAnsi="Times New Roman Regular" w:cs="Times New Roman Regular"/>
                <w:i/>
              </w:rPr>
              <w:t>oleracea</w:t>
            </w:r>
          </w:p>
        </w:tc>
        <w:tc>
          <w:tcPr>
            <w:tcW w:w="3073" w:type="dxa"/>
            <w:gridSpan w:val="3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29BD3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nA.CPP</w:t>
            </w: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 xml:space="preserve"> genes in </w:t>
            </w:r>
            <w:r>
              <w:rPr>
                <w:rFonts w:ascii="Times New Roman Regular" w:eastAsia="宋体" w:hAnsi="Times New Roman Regular" w:cs="Times New Roman Regular"/>
                <w:i/>
                <w:iCs/>
              </w:rPr>
              <w:t xml:space="preserve">B. </w:t>
            </w:r>
            <w:r>
              <w:rPr>
                <w:rFonts w:ascii="Times New Roman Regular" w:eastAsia="宋体" w:hAnsi="Times New Roman Regular" w:cs="Times New Roman Regular"/>
                <w:i/>
              </w:rPr>
              <w:t>napus</w:t>
            </w:r>
          </w:p>
        </w:tc>
        <w:tc>
          <w:tcPr>
            <w:tcW w:w="3086" w:type="dxa"/>
            <w:gridSpan w:val="3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B0DAC0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nC.CPP</w:t>
            </w: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 xml:space="preserve"> genes in </w:t>
            </w:r>
            <w:r>
              <w:rPr>
                <w:rFonts w:ascii="Times New Roman Regular" w:eastAsia="宋体" w:hAnsi="Times New Roman Regular" w:cs="Times New Roman Regular"/>
                <w:i/>
                <w:iCs/>
              </w:rPr>
              <w:t xml:space="preserve">B. </w:t>
            </w:r>
            <w:r>
              <w:rPr>
                <w:rFonts w:ascii="Times New Roman Regular" w:eastAsia="宋体" w:hAnsi="Times New Roman Regular" w:cs="Times New Roman Regular"/>
                <w:i/>
              </w:rPr>
              <w:t>napus</w:t>
            </w:r>
          </w:p>
        </w:tc>
      </w:tr>
      <w:tr w:rsidR="007F2B22" w14:paraId="598F1A8A" w14:textId="77777777">
        <w:trPr>
          <w:trHeight w:val="74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9B82B4" w14:textId="77777777" w:rsidR="007F2B22" w:rsidRDefault="007F2B22">
            <w:pPr>
              <w:adjustRightInd w:val="0"/>
              <w:snapToGrid w:val="0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F2152D" w14:textId="77777777" w:rsidR="007F2B22" w:rsidRDefault="007F2B22">
            <w:pPr>
              <w:adjustRightInd w:val="0"/>
              <w:snapToGrid w:val="0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31466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>LF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D2579C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>MF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77CB3F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>MF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D05FB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>L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B3CB6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>MF1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4D361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>MF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E1219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>LF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90540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>MF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FB3C9F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>MF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16778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>LF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FB39EB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>MF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E99F3F" w14:textId="77777777" w:rsidR="007F2B22" w:rsidRDefault="00C44F3B">
            <w:pPr>
              <w:adjustRightInd w:val="0"/>
              <w:snapToGrid w:val="0"/>
              <w:jc w:val="center"/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Cs w:val="20"/>
              </w:rPr>
              <w:t>MF2</w:t>
            </w:r>
          </w:p>
        </w:tc>
      </w:tr>
      <w:tr w:rsidR="007F2B22" w14:paraId="39FF9A05" w14:textId="77777777">
        <w:trPr>
          <w:trHeight w:val="599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9F447" w14:textId="77777777" w:rsidR="007F2B22" w:rsidRDefault="00C44F3B">
            <w:pPr>
              <w:jc w:val="left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AtCPP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1D20F5" w14:textId="77777777" w:rsidR="007F2B22" w:rsidRDefault="00C44F3B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0"/>
              </w:rPr>
              <w:t>H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636AF" w14:textId="77777777" w:rsidR="007F2B22" w:rsidRDefault="00C44F3B">
            <w:pPr>
              <w:jc w:val="left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rCPP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CD60E" w14:textId="77777777" w:rsidR="007F2B22" w:rsidRDefault="007F2B22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CA1F0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D5FA2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oCPP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AB5D3" w14:textId="77777777" w:rsidR="007F2B22" w:rsidRDefault="007F2B22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E2FAE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7D963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B8720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BC080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E4BB4E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F259C8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B1B35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</w:tr>
      <w:tr w:rsidR="007F2B22" w14:paraId="0F874898" w14:textId="77777777">
        <w:trPr>
          <w:trHeight w:val="599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47C86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AtCPP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9D7D4" w14:textId="77777777" w:rsidR="007F2B22" w:rsidRDefault="00C44F3B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0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9ADDE" w14:textId="77777777" w:rsidR="007F2B22" w:rsidRDefault="007F2B22">
            <w:pPr>
              <w:jc w:val="center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FECEC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0FA51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rCPP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FD470" w14:textId="77777777" w:rsidR="007F2B22" w:rsidRDefault="007F2B22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658C74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CA07B8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9705EC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AEDC0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FAF60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nA.CPP2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7BA6F" w14:textId="77777777" w:rsidR="007F2B22" w:rsidRDefault="007F2B22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815E2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C459C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nC.CPP2b</w:t>
            </w:r>
          </w:p>
        </w:tc>
      </w:tr>
      <w:tr w:rsidR="007F2B22" w14:paraId="7E26227F" w14:textId="77777777">
        <w:trPr>
          <w:trHeight w:val="541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8974E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AtCPP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16BFF" w14:textId="77777777" w:rsidR="007F2B22" w:rsidRDefault="00C44F3B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0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28D540" w14:textId="77777777" w:rsidR="007F2B22" w:rsidRDefault="007F2B22">
            <w:pPr>
              <w:jc w:val="center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9DA42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rCPP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6F6F0" w14:textId="77777777" w:rsidR="007F2B22" w:rsidRDefault="007F2B22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C0A4F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47095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oCPP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FF5F2" w14:textId="77777777" w:rsidR="007F2B22" w:rsidRDefault="007F2B22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4B1B75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92979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nA.CPP3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8FC38" w14:textId="77777777" w:rsidR="007F2B22" w:rsidRDefault="007F2B22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0D485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5ECE6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nC.CPP3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5E13B0" w14:textId="77777777" w:rsidR="007F2B22" w:rsidRDefault="007F2B22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</w:tr>
      <w:tr w:rsidR="007F2B22" w14:paraId="513CC9A3" w14:textId="77777777">
        <w:trPr>
          <w:trHeight w:val="695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660FE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AtCPP4/</w:t>
            </w: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br/>
              <w:t>AtCPP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3B7AE" w14:textId="77777777" w:rsidR="007F2B22" w:rsidRDefault="00C44F3B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0"/>
              </w:rPr>
              <w:t>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6A6C06" w14:textId="77777777" w:rsidR="007F2B22" w:rsidRDefault="00C44F3B">
            <w:pPr>
              <w:jc w:val="left"/>
              <w:rPr>
                <w:rFonts w:ascii="Times New Roman Regular" w:eastAsia="DengXian" w:hAnsi="Times New Roman Regular" w:cs="Times New Roman Regular"/>
                <w:i/>
                <w:iCs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szCs w:val="20"/>
              </w:rPr>
              <w:t>BrCPP5a/</w:t>
            </w:r>
            <w:r>
              <w:rPr>
                <w:rFonts w:ascii="Times New Roman Regular" w:eastAsia="DengXian" w:hAnsi="Times New Roman Regular" w:cs="Times New Roman Regular"/>
                <w:i/>
                <w:iCs/>
                <w:szCs w:val="20"/>
              </w:rPr>
              <w:br/>
              <w:t>BrCPP4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EE58B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rCPP4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8C448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rCPP5b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F069A" w14:textId="77777777" w:rsidR="007F2B22" w:rsidRDefault="007F2B22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D12F1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oCPP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4C8EF4" w14:textId="77777777" w:rsidR="007F2B22" w:rsidRDefault="007F2B22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4F398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1D69A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229741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117320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A7CA5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CC70B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</w:tr>
      <w:tr w:rsidR="007F2B22" w14:paraId="71A61E66" w14:textId="77777777">
        <w:trPr>
          <w:trHeight w:val="526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0477C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AtCPP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932EA6" w14:textId="77777777" w:rsidR="007F2B22" w:rsidRDefault="00C44F3B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0"/>
              </w:rPr>
              <w:t>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715E88" w14:textId="77777777" w:rsidR="007F2B22" w:rsidRDefault="00C44F3B">
            <w:pPr>
              <w:jc w:val="left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rCPP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48B81" w14:textId="77777777" w:rsidR="007F2B22" w:rsidRDefault="007F2B22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A8B6B1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5948B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D07615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4ED873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27EEE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nA.CPP6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C516C" w14:textId="77777777" w:rsidR="007F2B22" w:rsidRDefault="007F2B22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C515B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A07F3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nC.CPP6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F9A5E" w14:textId="77777777" w:rsidR="007F2B22" w:rsidRDefault="007F2B22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61DE9E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</w:tr>
      <w:tr w:rsidR="007F2B22" w14:paraId="5DC7AC2B" w14:textId="77777777">
        <w:trPr>
          <w:trHeight w:val="541"/>
        </w:trPr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92871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AtCPP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1346A" w14:textId="77777777" w:rsidR="007F2B22" w:rsidRDefault="00C44F3B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0"/>
              </w:rPr>
              <w:t>U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04BDA4" w14:textId="77777777" w:rsidR="007F2B22" w:rsidRDefault="00C44F3B">
            <w:pPr>
              <w:jc w:val="left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rCPP7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C3571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rCPP7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AE313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rCPP7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6447E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oCPP7a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E6187" w14:textId="77777777" w:rsidR="007F2B22" w:rsidRDefault="007F2B22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04405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oCPP7b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1E54B4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nA.CPP7a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42B8C" w14:textId="77777777" w:rsidR="007F2B22" w:rsidRDefault="007F2B22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76F81" w14:textId="77777777" w:rsidR="007F2B22" w:rsidRDefault="007F2B22">
            <w:pPr>
              <w:rPr>
                <w:rFonts w:ascii="Times New Roman Regular" w:eastAsia="Times New Roman" w:hAnsi="Times New Roman Regular" w:cs="Times New Roman Regular"/>
                <w:i/>
                <w:iCs/>
                <w:szCs w:val="20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D72F2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nC.CPP7b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F618B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nC.CPP7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2DCABE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nC.CPP7c</w:t>
            </w:r>
          </w:p>
        </w:tc>
      </w:tr>
      <w:tr w:rsidR="007F2B22" w14:paraId="4E85AAB3" w14:textId="77777777">
        <w:trPr>
          <w:trHeight w:val="688"/>
        </w:trPr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24E2F5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AtCPP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23BC14" w14:textId="77777777" w:rsidR="007F2B22" w:rsidRDefault="00C44F3B">
            <w:pPr>
              <w:jc w:val="center"/>
              <w:rPr>
                <w:rFonts w:ascii="Times New Roman Regular" w:eastAsia="DengXian" w:hAnsi="Times New Roman Regular" w:cs="Times New Roman Regular"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color w:val="000000"/>
                <w:szCs w:val="20"/>
              </w:rPr>
              <w:t>Q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F31466" w14:textId="77777777" w:rsidR="007F2B22" w:rsidRDefault="00C44F3B">
            <w:pPr>
              <w:jc w:val="left"/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rCPP8a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24B52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F06075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rCPP8b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B12FE9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oCPP8a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7DB74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 xml:space="preserve">　</w:t>
            </w: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ADADE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oCPP8b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AB3583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nA.CPP8b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0CBA3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 xml:space="preserve">　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13676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nA.CPP8d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30549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>BnC.CPP8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EB91B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5016C0" w14:textId="77777777" w:rsidR="007F2B22" w:rsidRDefault="00C44F3B">
            <w:pP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</w:pPr>
            <w:r>
              <w:rPr>
                <w:rFonts w:ascii="Times New Roman Regular" w:eastAsia="DengXian" w:hAnsi="Times New Roman Regular" w:cs="Times New Roman Regular"/>
                <w:i/>
                <w:iCs/>
                <w:color w:val="000000"/>
                <w:szCs w:val="20"/>
              </w:rPr>
              <w:t xml:space="preserve">　</w:t>
            </w:r>
          </w:p>
        </w:tc>
      </w:tr>
    </w:tbl>
    <w:p w14:paraId="78F284E4" w14:textId="77777777" w:rsidR="007F2B22" w:rsidRDefault="00C44F3B">
      <w:pPr>
        <w:rPr>
          <w:rFonts w:ascii="Times New Roman Regular" w:eastAsia="宋体" w:hAnsi="Times New Roman Regular" w:cs="Times New Roman Regular"/>
        </w:rPr>
      </w:pPr>
      <w:r>
        <w:rPr>
          <w:rFonts w:ascii="Times New Roman Regular" w:eastAsia="宋体" w:hAnsi="Times New Roman Regular" w:cs="Times New Roman Regular"/>
        </w:rPr>
        <w:t>Note: LF</w:t>
      </w:r>
      <w:r>
        <w:rPr>
          <w:rFonts w:ascii="Times New Roman Regular" w:eastAsia="宋体" w:hAnsi="Times New Roman Regular" w:cs="Times New Roman Regular"/>
        </w:rPr>
        <w:t>、</w:t>
      </w:r>
      <w:r>
        <w:rPr>
          <w:rFonts w:ascii="Times New Roman Regular" w:eastAsia="宋体" w:hAnsi="Times New Roman Regular" w:cs="Times New Roman Regular"/>
        </w:rPr>
        <w:t>MF1 and MF2 represent least-fraction</w:t>
      </w:r>
      <w:r>
        <w:rPr>
          <w:rFonts w:ascii="Times New Roman Regular" w:eastAsia="宋体" w:hAnsi="Times New Roman Regular" w:cs="Times New Roman Regular"/>
        </w:rPr>
        <w:t>、</w:t>
      </w:r>
      <w:r>
        <w:rPr>
          <w:rFonts w:ascii="Times New Roman Regular" w:eastAsia="宋体" w:hAnsi="Times New Roman Regular" w:cs="Times New Roman Regular"/>
        </w:rPr>
        <w:t xml:space="preserve">medium-fraction and most-fraction subgenome, respectively; </w:t>
      </w:r>
      <w:r>
        <w:rPr>
          <w:rFonts w:ascii="Times New Roman Regular" w:eastAsia="宋体" w:hAnsi="Times New Roman Regular" w:cs="Times New Roman Regular"/>
          <w:color w:val="000000"/>
          <w:szCs w:val="20"/>
        </w:rPr>
        <w:t>Triplication blocks mean ancestral genomic blocks of the ancestral Crucifer karyotype.</w:t>
      </w:r>
    </w:p>
    <w:p w14:paraId="0AE1264D" w14:textId="77777777" w:rsidR="007F2B22" w:rsidRDefault="007F2B22">
      <w:pPr>
        <w:adjustRightInd w:val="0"/>
        <w:snapToGrid w:val="0"/>
        <w:spacing w:line="360" w:lineRule="auto"/>
        <w:ind w:firstLineChars="100" w:firstLine="210"/>
        <w:jc w:val="left"/>
        <w:rPr>
          <w:rFonts w:ascii="Times New Roman Regular" w:hAnsi="Times New Roman Regular" w:cs="Times New Roman Regular"/>
        </w:rPr>
      </w:pPr>
    </w:p>
    <w:sectPr w:rsidR="007F2B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20F4"/>
    <w:rsid w:val="CEC30795"/>
    <w:rsid w:val="003160CF"/>
    <w:rsid w:val="004770C4"/>
    <w:rsid w:val="005910AF"/>
    <w:rsid w:val="0072304B"/>
    <w:rsid w:val="007F2B22"/>
    <w:rsid w:val="00886B74"/>
    <w:rsid w:val="008D20F4"/>
    <w:rsid w:val="009061DA"/>
    <w:rsid w:val="009D52B1"/>
    <w:rsid w:val="00BC1647"/>
    <w:rsid w:val="00BC6E23"/>
    <w:rsid w:val="00C44F3B"/>
    <w:rsid w:val="00D07AC3"/>
    <w:rsid w:val="00D31845"/>
    <w:rsid w:val="00E93914"/>
    <w:rsid w:val="00EB69CF"/>
    <w:rsid w:val="0B4C15F3"/>
    <w:rsid w:val="2E93C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24F18D"/>
  <w15:docId w15:val="{59D054F0-BB63-C243-BE31-1CFC8E162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engdi Li</cp:lastModifiedBy>
  <cp:revision>15</cp:revision>
  <dcterms:created xsi:type="dcterms:W3CDTF">2021-08-05T21:12:00Z</dcterms:created>
  <dcterms:modified xsi:type="dcterms:W3CDTF">2022-03-26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6.6441</vt:lpwstr>
  </property>
</Properties>
</file>